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60" w:type="dxa"/>
        <w:tblInd w:w="93" w:type="dxa"/>
        <w:tblLook w:val="00A0"/>
      </w:tblPr>
      <w:tblGrid>
        <w:gridCol w:w="1612"/>
        <w:gridCol w:w="983"/>
        <w:gridCol w:w="983"/>
        <w:gridCol w:w="1800"/>
        <w:gridCol w:w="1508"/>
        <w:gridCol w:w="2874"/>
      </w:tblGrid>
      <w:tr w:rsidR="00D52142" w:rsidRPr="007C749C" w:rsidTr="00482801">
        <w:trPr>
          <w:trHeight w:val="375"/>
        </w:trPr>
        <w:tc>
          <w:tcPr>
            <w:tcW w:w="976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8D8D8"/>
            <w:noWrap/>
            <w:vAlign w:val="bottom"/>
          </w:tcPr>
          <w:p w:rsidR="00D52142" w:rsidRPr="00482801" w:rsidRDefault="00D52142" w:rsidP="005F25C9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Suppl. </w:t>
            </w:r>
            <w:r w:rsidRPr="00482801">
              <w:rPr>
                <w:rFonts w:ascii="Times New Roman" w:hAnsi="Times New Roman"/>
                <w:sz w:val="28"/>
                <w:szCs w:val="28"/>
              </w:rPr>
              <w:t xml:space="preserve">Table </w:t>
            </w:r>
            <w:r>
              <w:rPr>
                <w:rFonts w:ascii="Times New Roman" w:hAnsi="Times New Roman"/>
                <w:sz w:val="28"/>
                <w:szCs w:val="28"/>
              </w:rPr>
              <w:t>1</w:t>
            </w:r>
            <w:r w:rsidRPr="00482801">
              <w:rPr>
                <w:rFonts w:ascii="Times New Roman" w:hAnsi="Times New Roman"/>
                <w:sz w:val="28"/>
                <w:szCs w:val="28"/>
              </w:rPr>
              <w:t xml:space="preserve">. </w:t>
            </w:r>
            <w:r>
              <w:rPr>
                <w:rFonts w:ascii="Times New Roman" w:hAnsi="Times New Roman"/>
                <w:sz w:val="28"/>
                <w:szCs w:val="28"/>
              </w:rPr>
              <w:t>Probe set corresponding to a</w:t>
            </w:r>
            <w:r w:rsidRPr="00482801">
              <w:rPr>
                <w:rFonts w:ascii="Times New Roman" w:hAnsi="Times New Roman"/>
                <w:sz w:val="28"/>
                <w:szCs w:val="28"/>
              </w:rPr>
              <w:t>mplification and deletion peaks used for supervised clustering</w:t>
            </w:r>
          </w:p>
        </w:tc>
      </w:tr>
      <w:tr w:rsidR="00D52142" w:rsidRPr="007C749C" w:rsidTr="00482801">
        <w:trPr>
          <w:trHeight w:val="780"/>
        </w:trPr>
        <w:tc>
          <w:tcPr>
            <w:tcW w:w="1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2801">
              <w:rPr>
                <w:rFonts w:ascii="Times New Roman" w:hAnsi="Times New Roman"/>
                <w:b/>
                <w:bCs/>
                <w:sz w:val="20"/>
                <w:szCs w:val="20"/>
              </w:rPr>
              <w:t>Cytogenetic ma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2801">
              <w:rPr>
                <w:rFonts w:ascii="Times New Roman" w:hAnsi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2801">
              <w:rPr>
                <w:rFonts w:ascii="Times New Roman" w:hAnsi="Times New Roman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2801">
              <w:rPr>
                <w:rFonts w:ascii="Times New Roman" w:hAnsi="Times New Roman"/>
                <w:b/>
                <w:bCs/>
                <w:sz w:val="20"/>
                <w:szCs w:val="20"/>
              </w:rPr>
              <w:t>Amplification or Deletion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2801">
              <w:rPr>
                <w:rFonts w:ascii="Times New Roman" w:hAnsi="Times New Roman"/>
                <w:b/>
                <w:bCs/>
                <w:sz w:val="20"/>
                <w:szCs w:val="20"/>
              </w:rPr>
              <w:t>Number of Genes in the Interval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2801">
              <w:rPr>
                <w:rFonts w:ascii="Times New Roman" w:hAnsi="Times New Roman"/>
                <w:b/>
                <w:bCs/>
                <w:sz w:val="20"/>
                <w:szCs w:val="20"/>
              </w:rPr>
              <w:t>Genes of Interest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p36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574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1423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HES4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p34.2-p34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398059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40435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BMP8A, MYCL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q24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481237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48545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q42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328094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338484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IRF2BP2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p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466260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484557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TTC7A, EPCAM, FBXO1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q3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767370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778939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HOXD cluster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3p2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519483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519902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PARP3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5p15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652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3459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BRD9, TRIP13, NKD2, hTERT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5q13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09312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2240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MAP1B, TNPO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6p2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06430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13388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E2F3, ID4, CDKAL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6q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616929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630634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PARK2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6q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680404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69778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MLLT4, KIF24, DACT2, SMOC2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p2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47521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55189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FOXK1, RADIL, RBAK, WIPI2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q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371464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378262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CREB3L2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q36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585199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586209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SHH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p23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8344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48305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CSMD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p21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23884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25394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SORBS3, BIN3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q1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612645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627844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RAB2, CHD7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9q34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304122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31652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0q26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338957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350640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INPP5A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2p1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45055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60401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SOX5, BCAT1, KRAS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5q24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19559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27076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PML, SIN3A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6q23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72364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86587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WWOX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6q24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61724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879156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SNAI3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7p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15382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19852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MAP2K4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7p1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96394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213740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MAP2K3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8q21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554243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555968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SOCS6, CCBE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8q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48358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74859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2801">
              <w:rPr>
                <w:rFonts w:ascii="Times New Roman" w:hAnsi="Times New Roman"/>
                <w:sz w:val="16"/>
                <w:szCs w:val="16"/>
              </w:rPr>
              <w:t>SALL3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9p13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58531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6299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RAB8A, NOTCH3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9q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347948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352209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CCNE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20q11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295667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297694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BCL2L1, ID1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20q13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430615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446066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Amplific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MMP9, PI3, NCOA3</w:t>
            </w:r>
          </w:p>
        </w:tc>
      </w:tr>
      <w:tr w:rsidR="00D52142" w:rsidRPr="007C749C" w:rsidTr="00482801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21q2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445650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455305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ITGB2</w:t>
            </w:r>
          </w:p>
        </w:tc>
      </w:tr>
      <w:tr w:rsidR="00D52142" w:rsidRPr="007C749C" w:rsidTr="006124F2">
        <w:trPr>
          <w:trHeight w:val="300"/>
        </w:trPr>
        <w:tc>
          <w:tcPr>
            <w:tcW w:w="1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22q11.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835165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90634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Deletion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52142" w:rsidRPr="00482801" w:rsidRDefault="00D52142" w:rsidP="004828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801">
              <w:rPr>
                <w:rFonts w:ascii="Arial" w:hAnsi="Arial" w:cs="Arial"/>
                <w:sz w:val="16"/>
                <w:szCs w:val="16"/>
              </w:rPr>
              <w:t>TBX1</w:t>
            </w:r>
          </w:p>
        </w:tc>
      </w:tr>
    </w:tbl>
    <w:p w:rsidR="00D52142" w:rsidRDefault="00D52142"/>
    <w:sectPr w:rsidR="00D52142" w:rsidSect="00482801">
      <w:pgSz w:w="12240" w:h="15840"/>
      <w:pgMar w:top="1440" w:right="1440" w:bottom="1440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82801"/>
    <w:rsid w:val="000E118A"/>
    <w:rsid w:val="0013104B"/>
    <w:rsid w:val="001F385E"/>
    <w:rsid w:val="002617EE"/>
    <w:rsid w:val="002B4BE8"/>
    <w:rsid w:val="00482801"/>
    <w:rsid w:val="005730AE"/>
    <w:rsid w:val="005F25C9"/>
    <w:rsid w:val="006124F2"/>
    <w:rsid w:val="00631108"/>
    <w:rsid w:val="006548E0"/>
    <w:rsid w:val="00710FB8"/>
    <w:rsid w:val="00756078"/>
    <w:rsid w:val="007C749C"/>
    <w:rsid w:val="0094148A"/>
    <w:rsid w:val="0098431F"/>
    <w:rsid w:val="00A11116"/>
    <w:rsid w:val="00B04901"/>
    <w:rsid w:val="00D52142"/>
    <w:rsid w:val="00DE78AB"/>
    <w:rsid w:val="00E70D6B"/>
    <w:rsid w:val="00F202C8"/>
    <w:rsid w:val="00F211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2C8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580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</TotalTime>
  <Pages>1</Pages>
  <Words>245</Words>
  <Characters>1715</Characters>
  <Application>Microsoft Office Outlook</Application>
  <DocSecurity>0</DocSecurity>
  <Lines>0</Lines>
  <Paragraphs>0</Paragraphs>
  <ScaleCrop>false</ScaleCrop>
  <Company>Personal```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Gayatry Mohapatra</dc:creator>
  <cp:keywords/>
  <dc:description/>
  <cp:lastModifiedBy>Partners Information Systems</cp:lastModifiedBy>
  <cp:revision>4</cp:revision>
  <dcterms:created xsi:type="dcterms:W3CDTF">2011-08-22T17:50:00Z</dcterms:created>
  <dcterms:modified xsi:type="dcterms:W3CDTF">2011-08-22T23:00:00Z</dcterms:modified>
</cp:coreProperties>
</file>